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F9DDA" w14:textId="0525FCB9" w:rsidR="00C036A3" w:rsidRPr="0099415B" w:rsidRDefault="006F20BA" w:rsidP="0099415B">
      <w:pPr>
        <w:spacing w:line="480" w:lineRule="auto"/>
        <w:rPr>
          <w:rFonts w:cs="Times New Roman"/>
          <w:b/>
          <w:szCs w:val="24"/>
        </w:rPr>
      </w:pPr>
      <w:r w:rsidRPr="0099415B">
        <w:rPr>
          <w:rFonts w:cs="Times New Roman"/>
          <w:b/>
          <w:szCs w:val="24"/>
        </w:rPr>
        <w:t>S</w:t>
      </w:r>
      <w:r w:rsidR="004011DA">
        <w:rPr>
          <w:rFonts w:cs="Times New Roman"/>
          <w:b/>
          <w:szCs w:val="24"/>
        </w:rPr>
        <w:t>3</w:t>
      </w:r>
      <w:bookmarkStart w:id="0" w:name="_GoBack"/>
      <w:bookmarkEnd w:id="0"/>
      <w:r w:rsidR="0099415B" w:rsidRPr="0099415B">
        <w:rPr>
          <w:rFonts w:cs="Times New Roman"/>
          <w:b/>
          <w:szCs w:val="24"/>
        </w:rPr>
        <w:t xml:space="preserve"> Table</w:t>
      </w:r>
      <w:r w:rsidR="00B8785C" w:rsidRPr="0099415B">
        <w:rPr>
          <w:rFonts w:cs="Times New Roman"/>
          <w:b/>
          <w:szCs w:val="24"/>
        </w:rPr>
        <w:t xml:space="preserve">. </w:t>
      </w:r>
      <w:r w:rsidR="00C036A3" w:rsidRPr="0099415B">
        <w:rPr>
          <w:rFonts w:cs="Times New Roman"/>
          <w:b/>
          <w:szCs w:val="24"/>
        </w:rPr>
        <w:t xml:space="preserve">Overview of intra-chromosomal LD </w:t>
      </w:r>
      <w:r w:rsidR="00B6022D" w:rsidRPr="0099415B">
        <w:rPr>
          <w:rFonts w:cs="Times New Roman"/>
          <w:b/>
          <w:szCs w:val="24"/>
        </w:rPr>
        <w:t>on each chromosomes in the whole population.</w:t>
      </w:r>
    </w:p>
    <w:tbl>
      <w:tblPr>
        <w:tblW w:w="9013" w:type="dxa"/>
        <w:jc w:val="center"/>
        <w:tblLook w:val="04A0" w:firstRow="1" w:lastRow="0" w:firstColumn="1" w:lastColumn="0" w:noHBand="0" w:noVBand="1"/>
      </w:tblPr>
      <w:tblGrid>
        <w:gridCol w:w="1587"/>
        <w:gridCol w:w="1029"/>
        <w:gridCol w:w="1608"/>
        <w:gridCol w:w="2254"/>
        <w:gridCol w:w="2535"/>
      </w:tblGrid>
      <w:tr w:rsidR="000846B9" w:rsidRPr="00B6022D" w14:paraId="7F396CF6" w14:textId="77777777" w:rsidTr="00C036A3">
        <w:trPr>
          <w:trHeight w:val="1305"/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7775" w14:textId="77777777" w:rsidR="000846B9" w:rsidRPr="0099415B" w:rsidRDefault="000846B9" w:rsidP="000846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Chromosom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84738" w14:textId="79EA7A11" w:rsidR="000846B9" w:rsidRPr="0099415B" w:rsidRDefault="000846B9" w:rsidP="00B878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No. of marker pair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7BCAB" w14:textId="18F23216" w:rsidR="000846B9" w:rsidRPr="0099415B" w:rsidRDefault="000846B9" w:rsidP="00B878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Mean r</w:t>
            </w:r>
            <w:r w:rsidRPr="0099415B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2</w:t>
            </w:r>
            <w:r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 of all marker pair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D94A9" w14:textId="249C7AEA" w:rsidR="000846B9" w:rsidRPr="0099415B" w:rsidRDefault="000846B9" w:rsidP="00B878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9415B">
              <w:rPr>
                <w:rFonts w:cs="Times New Roman"/>
                <w:b/>
                <w:szCs w:val="24"/>
              </w:rPr>
              <w:t>critical r</w:t>
            </w:r>
            <w:r w:rsidRPr="0099415B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CD523" w14:textId="77F11021" w:rsidR="000846B9" w:rsidRPr="0099415B" w:rsidRDefault="000846B9" w:rsidP="000846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No of marker pairs in </w:t>
            </w:r>
            <w:r w:rsidR="00747C63"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perfect</w:t>
            </w:r>
            <w:r w:rsidRPr="0099415B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 LD</w:t>
            </w:r>
          </w:p>
        </w:tc>
      </w:tr>
      <w:tr w:rsidR="000846B9" w:rsidRPr="00B6022D" w14:paraId="0AD67D98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23FC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84EAB0" w14:textId="0B69C7F1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1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75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55E2" w14:textId="2E730AA5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5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A90C" w14:textId="3A0739D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628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2B6A" w14:textId="670EF61C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1</w:t>
            </w:r>
          </w:p>
        </w:tc>
      </w:tr>
      <w:tr w:rsidR="000846B9" w:rsidRPr="00B6022D" w14:paraId="3EEF52A5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BE6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B6F28" w14:textId="7428217E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4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02C9" w14:textId="65FC667C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B900" w14:textId="7216AF55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82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28FC" w14:textId="6745EA73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57</w:t>
            </w:r>
          </w:p>
        </w:tc>
      </w:tr>
      <w:tr w:rsidR="000846B9" w:rsidRPr="00B6022D" w14:paraId="00F3CC4D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A98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9248" w14:textId="4299E0C6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0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B46F" w14:textId="278CBDED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4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F30C" w14:textId="18359E2A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0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DC58" w14:textId="0EB182DE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1</w:t>
            </w:r>
          </w:p>
        </w:tc>
      </w:tr>
      <w:tr w:rsidR="000846B9" w:rsidRPr="00B6022D" w14:paraId="7B59AD9F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F85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4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276A2" w14:textId="2450EB77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37F9" w14:textId="2115BCCF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8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3BD0" w14:textId="4BDCA8A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86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6F75" w14:textId="2AB4251F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0</w:t>
            </w:r>
          </w:p>
        </w:tc>
      </w:tr>
      <w:tr w:rsidR="000846B9" w:rsidRPr="00B6022D" w14:paraId="6C8CDC4F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AFF6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3C7F" w14:textId="4F65FE69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0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8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4C4F" w14:textId="468D74F6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214F" w14:textId="6FAE7FE0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08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866D" w14:textId="4B0F88F1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92</w:t>
            </w:r>
          </w:p>
        </w:tc>
      </w:tr>
      <w:tr w:rsidR="000846B9" w:rsidRPr="00B6022D" w14:paraId="7418128E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54C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8D35" w14:textId="16DDD53E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7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E588" w14:textId="3C2D9B7F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5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3BB2" w14:textId="634A4490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18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D25D" w14:textId="39E18709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1</w:t>
            </w:r>
          </w:p>
        </w:tc>
      </w:tr>
      <w:tr w:rsidR="000846B9" w:rsidRPr="00B6022D" w14:paraId="7A12ECC1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BCA8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0CF3" w14:textId="574A6FDB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7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6899" w14:textId="410EBCA1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A12D" w14:textId="36F5175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288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3541" w14:textId="408E82C7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9</w:t>
            </w:r>
          </w:p>
        </w:tc>
      </w:tr>
      <w:tr w:rsidR="000846B9" w:rsidRPr="00B6022D" w14:paraId="7228AC3E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8C4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4713" w14:textId="5DB21792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8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99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3C66" w14:textId="307479FF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19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DCB0" w14:textId="653864E8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437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1849" w14:textId="3C3B978D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068</w:t>
            </w:r>
          </w:p>
        </w:tc>
      </w:tr>
      <w:tr w:rsidR="000846B9" w:rsidRPr="00B6022D" w14:paraId="6AFA4BD1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CF4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48E8" w14:textId="143F3547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40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4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CBCE" w14:textId="5E5B8771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7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7C66" w14:textId="29262081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90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1160" w14:textId="5C741530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19</w:t>
            </w:r>
          </w:p>
        </w:tc>
      </w:tr>
      <w:tr w:rsidR="000846B9" w:rsidRPr="00B6022D" w14:paraId="4A1E3FF5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6C1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CBF10" w14:textId="57EB9439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6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79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9E42" w14:textId="5150DCB9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5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2325" w14:textId="0E690078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09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FBC4" w14:textId="6ABD3B94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86</w:t>
            </w:r>
          </w:p>
        </w:tc>
      </w:tr>
      <w:tr w:rsidR="000846B9" w:rsidRPr="00B6022D" w14:paraId="04AE883F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64DC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4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093E" w14:textId="03A227BA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7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1101" w14:textId="2DCBBDEE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3F55" w14:textId="32173C65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5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9645" w14:textId="70D842F0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6</w:t>
            </w:r>
          </w:p>
        </w:tc>
      </w:tr>
      <w:tr w:rsidR="000846B9" w:rsidRPr="00B6022D" w14:paraId="57176610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EB0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58AD" w14:textId="7EDAB5F3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1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B973" w14:textId="0E6C9BB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7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3D81" w14:textId="43488E7A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70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57B3" w14:textId="1B4903FF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48</w:t>
            </w:r>
          </w:p>
        </w:tc>
      </w:tr>
      <w:tr w:rsidR="000846B9" w:rsidRPr="00B6022D" w14:paraId="53D46782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4D5A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F65F" w14:textId="27833200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9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51DB" w14:textId="054CA8DF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7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286E" w14:textId="37EA661B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69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F720" w14:textId="6D16A02C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3</w:t>
            </w:r>
          </w:p>
        </w:tc>
      </w:tr>
      <w:tr w:rsidR="000846B9" w:rsidRPr="00B6022D" w14:paraId="4D3F3861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AC0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7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D906" w14:textId="6F21F440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1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0708" w14:textId="6E9D4349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5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88FC" w14:textId="5C7FDE89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40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0589" w14:textId="07426DB4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85</w:t>
            </w:r>
          </w:p>
        </w:tc>
      </w:tr>
      <w:tr w:rsidR="000846B9" w:rsidRPr="00B6022D" w14:paraId="12D27F3A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B264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84778" w14:textId="04A43BAE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4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4EF1" w14:textId="6CF3496C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9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3843" w14:textId="07CBAACA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2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2B78" w14:textId="5801D841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85</w:t>
            </w:r>
          </w:p>
        </w:tc>
      </w:tr>
      <w:tr w:rsidR="000846B9" w:rsidRPr="00B6022D" w14:paraId="63AAE64B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560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773C" w14:textId="2B924293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3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7B49" w14:textId="682AE36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29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56F8" w14:textId="71B965C5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64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2B75" w14:textId="069206F4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19</w:t>
            </w:r>
          </w:p>
        </w:tc>
      </w:tr>
      <w:tr w:rsidR="000846B9" w:rsidRPr="00B6022D" w14:paraId="61447A65" w14:textId="77777777" w:rsidTr="00C036A3">
        <w:trPr>
          <w:trHeight w:val="33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D54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58EC" w14:textId="2510DC5E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7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4071" w14:textId="787C09E0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11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E91E" w14:textId="59DFB36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278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1B56" w14:textId="26A13A17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02</w:t>
            </w:r>
          </w:p>
        </w:tc>
      </w:tr>
      <w:tr w:rsidR="000846B9" w:rsidRPr="00B6022D" w14:paraId="0DB16288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1D3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4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17A5" w14:textId="11E92D8F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6C2B" w14:textId="48D50F5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8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7029" w14:textId="7822A555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213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93C3" w14:textId="1AFC37B6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0846B9" w:rsidRPr="00B6022D" w14:paraId="5EDAA100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1D8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8182" w14:textId="2789FF27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5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BC47" w14:textId="7FA8992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10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BD58" w14:textId="3FE835F5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286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B2BC" w14:textId="2F03AE5F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0</w:t>
            </w:r>
          </w:p>
        </w:tc>
      </w:tr>
      <w:tr w:rsidR="000846B9" w:rsidRPr="00B6022D" w14:paraId="4143EE4E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5A84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6D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bottom"/>
          </w:tcPr>
          <w:p w14:paraId="10343F51" w14:textId="12E2C942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  <w:r w:rsidR="001A2145"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326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02170" w14:textId="04872B99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097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FBB53" w14:textId="057B3DA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208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23FBC" w14:textId="11EF9E75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21</w:t>
            </w:r>
          </w:p>
        </w:tc>
      </w:tr>
      <w:tr w:rsidR="000846B9" w:rsidRPr="00B6022D" w14:paraId="04CA86F5" w14:textId="77777777" w:rsidTr="00C036A3">
        <w:trPr>
          <w:trHeight w:val="315"/>
          <w:jc w:val="center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0C76" w14:textId="77777777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7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C2B50" w14:textId="2AB38106" w:rsidR="000846B9" w:rsidRPr="00B6022D" w:rsidRDefault="000846B9" w:rsidP="007111ED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8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CFAD0" w14:textId="2E7E8B59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11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EBF46" w14:textId="52F22FE4" w:rsidR="000846B9" w:rsidRPr="00B6022D" w:rsidRDefault="000846B9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0.348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CC5BD" w14:textId="6DC6AA42" w:rsidR="000846B9" w:rsidRPr="00B6022D" w:rsidRDefault="00C036A3" w:rsidP="001A214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022D"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</w:tr>
    </w:tbl>
    <w:p w14:paraId="5B26147C" w14:textId="67F62304" w:rsidR="00C036A3" w:rsidRPr="00B6022D" w:rsidRDefault="00C036A3" w:rsidP="00C036A3">
      <w:pPr>
        <w:rPr>
          <w:rFonts w:cs="Times New Roman"/>
          <w:szCs w:val="24"/>
        </w:rPr>
      </w:pPr>
      <w:r w:rsidRPr="00B6022D">
        <w:rPr>
          <w:rFonts w:cs="Times New Roman"/>
          <w:szCs w:val="24"/>
        </w:rPr>
        <w:t>perfect LD: r</w:t>
      </w:r>
      <w:r w:rsidRPr="00B6022D">
        <w:rPr>
          <w:rFonts w:cs="Times New Roman"/>
          <w:szCs w:val="24"/>
          <w:vertAlign w:val="superscript"/>
        </w:rPr>
        <w:t>2</w:t>
      </w:r>
      <w:r w:rsidR="00463A28" w:rsidRPr="00B6022D">
        <w:rPr>
          <w:rFonts w:cs="Times New Roman"/>
          <w:szCs w:val="24"/>
        </w:rPr>
        <w:t>=1 and</w:t>
      </w:r>
      <w:r w:rsidRPr="00B6022D">
        <w:rPr>
          <w:rFonts w:cs="Times New Roman"/>
          <w:szCs w:val="24"/>
        </w:rPr>
        <w:t xml:space="preserve"> D’=1</w:t>
      </w:r>
    </w:p>
    <w:sectPr w:rsidR="00C036A3" w:rsidRPr="00B60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85C"/>
    <w:rsid w:val="000846B9"/>
    <w:rsid w:val="001627A9"/>
    <w:rsid w:val="001A2145"/>
    <w:rsid w:val="00355685"/>
    <w:rsid w:val="004011DA"/>
    <w:rsid w:val="00463A28"/>
    <w:rsid w:val="006F20BA"/>
    <w:rsid w:val="007111ED"/>
    <w:rsid w:val="0074169A"/>
    <w:rsid w:val="00747C63"/>
    <w:rsid w:val="0099415B"/>
    <w:rsid w:val="009B1118"/>
    <w:rsid w:val="00B6022D"/>
    <w:rsid w:val="00B801D5"/>
    <w:rsid w:val="00B8785C"/>
    <w:rsid w:val="00C036A3"/>
    <w:rsid w:val="00CB3F26"/>
    <w:rsid w:val="00D45F57"/>
    <w:rsid w:val="00D73393"/>
    <w:rsid w:val="00F5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26342A"/>
  <w15:docId w15:val="{30BF9EF3-EB68-4ED4-9388-1B6F7200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6F2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F20BA"/>
    <w:rPr>
      <w:rFonts w:ascii="Tahoma" w:hAnsi="Tahoma" w:cs="Tahoma"/>
      <w:sz w:val="16"/>
      <w:szCs w:val="16"/>
      <w:lang w:val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6F20B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F20B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F20BA"/>
    <w:rPr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F20B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F20B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stori</dc:creator>
  <cp:keywords/>
  <dc:description/>
  <cp:lastModifiedBy>Monostori</cp:lastModifiedBy>
  <cp:revision>17</cp:revision>
  <dcterms:created xsi:type="dcterms:W3CDTF">2017-01-20T14:05:00Z</dcterms:created>
  <dcterms:modified xsi:type="dcterms:W3CDTF">2017-11-10T15:38:00Z</dcterms:modified>
</cp:coreProperties>
</file>